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F26" w:rsidRPr="00A75F50" w:rsidRDefault="004F6F26">
      <w:pPr>
        <w:rPr>
          <w:b/>
        </w:rPr>
      </w:pPr>
      <w:bookmarkStart w:id="0" w:name="_GoBack"/>
      <w:r w:rsidRPr="00A75F50">
        <w:rPr>
          <w:b/>
        </w:rPr>
        <w:t>Description of Additional Supplementary Files</w:t>
      </w:r>
    </w:p>
    <w:bookmarkEnd w:id="0"/>
    <w:p w:rsidR="00A75F50" w:rsidRDefault="00A75F50">
      <w:r>
        <w:t>Supplementary Movie</w:t>
      </w:r>
    </w:p>
    <w:p w:rsidR="00A75F50" w:rsidRDefault="00A75F50">
      <w:r>
        <w:t>Fibroblasts from E12.5-13.4 Lrp1+/+ (wildtype, left) and Lrp1m/m (right) embryos were transiently transfected with vinculin-GFP (</w:t>
      </w:r>
      <w:proofErr w:type="spellStart"/>
      <w:r>
        <w:t>Addgene</w:t>
      </w:r>
      <w:proofErr w:type="spellEnd"/>
      <w:r>
        <w:t xml:space="preserve"> #67935) and imaged using a confocal microscope in a temperature and CO2 controlled incubator. Frame interval, 45s.</w:t>
      </w:r>
    </w:p>
    <w:p w:rsidR="009D5141" w:rsidRDefault="009D5141"/>
    <w:p w:rsidR="009D5141" w:rsidRDefault="009D5141"/>
    <w:sectPr w:rsidR="009D51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F26"/>
    <w:rsid w:val="004F6F26"/>
    <w:rsid w:val="006D0C09"/>
    <w:rsid w:val="009D5141"/>
    <w:rsid w:val="00A75F50"/>
    <w:rsid w:val="00CD18F3"/>
    <w:rsid w:val="00D863FF"/>
    <w:rsid w:val="00DD7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nthal, Christina</dc:creator>
  <cp:lastModifiedBy>Rosenthal, Christina</cp:lastModifiedBy>
  <cp:revision>3</cp:revision>
  <dcterms:created xsi:type="dcterms:W3CDTF">2020-05-12T17:46:00Z</dcterms:created>
  <dcterms:modified xsi:type="dcterms:W3CDTF">2020-05-26T20:29:00Z</dcterms:modified>
</cp:coreProperties>
</file>